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2F7B3" w14:textId="77777777" w:rsidR="00241B26" w:rsidRPr="00BA46D5" w:rsidRDefault="00241B26" w:rsidP="00241B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46D5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BA46D5">
        <w:rPr>
          <w:rFonts w:ascii="Times New Roman" w:hAnsi="Times New Roman" w:cs="Times New Roman"/>
          <w:sz w:val="24"/>
          <w:szCs w:val="24"/>
        </w:rPr>
        <w:t xml:space="preserve"> </w:t>
      </w:r>
      <w:r w:rsidRPr="00BA46D5">
        <w:rPr>
          <w:rFonts w:ascii="Times New Roman" w:hAnsi="Times New Roman" w:cs="Times New Roman"/>
          <w:b/>
          <w:sz w:val="24"/>
          <w:szCs w:val="24"/>
        </w:rPr>
        <w:t>Description of kidney function among participants.</w:t>
      </w:r>
      <w:r w:rsidRPr="00BA46D5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73"/>
        <w:gridCol w:w="1303"/>
        <w:gridCol w:w="2083"/>
        <w:gridCol w:w="1997"/>
        <w:gridCol w:w="2170"/>
      </w:tblGrid>
      <w:tr w:rsidR="00241B26" w:rsidRPr="00BA46D5" w14:paraId="050EBC3B" w14:textId="77777777" w:rsidTr="00BC48AA">
        <w:trPr>
          <w:trHeight w:val="310"/>
        </w:trPr>
        <w:tc>
          <w:tcPr>
            <w:tcW w:w="1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41F4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02C3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otal (</w:t>
            </w:r>
            <w:proofErr w:type="spellStart"/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an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B38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n (</w:t>
            </w:r>
            <w:proofErr w:type="spellStart"/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an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2C56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Women (</w:t>
            </w:r>
            <w:proofErr w:type="spellStart"/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an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41B26" w:rsidRPr="00BA46D5" w14:paraId="5DF5B384" w14:textId="77777777" w:rsidTr="00BC48AA">
        <w:trPr>
          <w:trHeight w:val="31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E6DF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eGFR (ml/kg/1.73m</w:t>
            </w: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BEC5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75.8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6988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75.9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5.5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157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75.7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5.1</w:t>
            </w:r>
          </w:p>
        </w:tc>
      </w:tr>
      <w:tr w:rsidR="00241B26" w:rsidRPr="00BA46D5" w14:paraId="7AEFF605" w14:textId="77777777" w:rsidTr="00BC48AA">
        <w:trPr>
          <w:trHeight w:val="310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C8CA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CKD-G stag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AE33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eGFR</w:t>
            </w:r>
          </w:p>
          <w:p w14:paraId="29729293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16"/>
                <w:szCs w:val="16"/>
              </w:rPr>
              <w:t>(ml/min/1.73m</w:t>
            </w:r>
            <w:r w:rsidRPr="00BA46D5">
              <w:rPr>
                <w:rFonts w:ascii="times new" w:eastAsia="Times New Roman" w:hAnsi="times new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BA46D5">
              <w:rPr>
                <w:rFonts w:ascii="times new" w:eastAsia="Times New Roman" w:hAnsi="times new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E626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otal, n (%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03FE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n, n (%)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CE5FE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Women, n (%)</w:t>
            </w:r>
          </w:p>
        </w:tc>
      </w:tr>
      <w:tr w:rsidR="00241B26" w:rsidRPr="00BA46D5" w14:paraId="7EDF88FD" w14:textId="77777777" w:rsidTr="00BC48AA">
        <w:trPr>
          <w:trHeight w:val="310"/>
        </w:trPr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E1939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tage 1</w:t>
            </w:r>
          </w:p>
        </w:tc>
        <w:tc>
          <w:tcPr>
            <w:tcW w:w="722" w:type="pct"/>
            <w:tcBorders>
              <w:top w:val="nil"/>
              <w:bottom w:val="nil"/>
              <w:right w:val="single" w:sz="4" w:space="0" w:color="auto"/>
            </w:tcBorders>
          </w:tcPr>
          <w:p w14:paraId="31DA7FD7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6736AB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31 (18.2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A9169C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16 (19.8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D54C5E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15 (16.9)</w:t>
            </w:r>
          </w:p>
        </w:tc>
      </w:tr>
      <w:tr w:rsidR="00241B26" w:rsidRPr="00BA46D5" w14:paraId="59D9EC83" w14:textId="77777777" w:rsidTr="00BC48AA">
        <w:trPr>
          <w:trHeight w:val="310"/>
        </w:trPr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973FC1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 xml:space="preserve">Stage 2 </w:t>
            </w:r>
          </w:p>
        </w:tc>
        <w:tc>
          <w:tcPr>
            <w:tcW w:w="722" w:type="pct"/>
            <w:tcBorders>
              <w:top w:val="nil"/>
              <w:bottom w:val="nil"/>
              <w:right w:val="single" w:sz="4" w:space="0" w:color="auto"/>
            </w:tcBorders>
          </w:tcPr>
          <w:p w14:paraId="2575B40B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60-89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88D72C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842 (66.5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39045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72 (63.5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B2866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70 (69.0)</w:t>
            </w:r>
          </w:p>
        </w:tc>
      </w:tr>
      <w:tr w:rsidR="00241B26" w:rsidRPr="00BA46D5" w14:paraId="4FD4A7D3" w14:textId="77777777" w:rsidTr="00BC48AA">
        <w:trPr>
          <w:trHeight w:val="310"/>
        </w:trPr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533D0D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tage 3a</w:t>
            </w:r>
          </w:p>
        </w:tc>
        <w:tc>
          <w:tcPr>
            <w:tcW w:w="722" w:type="pct"/>
            <w:tcBorders>
              <w:top w:val="nil"/>
              <w:bottom w:val="nil"/>
              <w:right w:val="single" w:sz="4" w:space="0" w:color="auto"/>
            </w:tcBorders>
          </w:tcPr>
          <w:p w14:paraId="4C59DEEF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5-59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CA4E0B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51 (11.9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20BFF5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76 (13.0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70EA2D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75 (11.0)</w:t>
            </w:r>
          </w:p>
        </w:tc>
      </w:tr>
      <w:tr w:rsidR="00241B26" w:rsidRPr="00BA46D5" w14:paraId="108DB30C" w14:textId="77777777" w:rsidTr="00BC48AA">
        <w:trPr>
          <w:trHeight w:val="310"/>
        </w:trPr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371D93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tage 3b</w:t>
            </w:r>
          </w:p>
        </w:tc>
        <w:tc>
          <w:tcPr>
            <w:tcW w:w="722" w:type="pct"/>
            <w:tcBorders>
              <w:top w:val="nil"/>
              <w:bottom w:val="nil"/>
              <w:right w:val="single" w:sz="4" w:space="0" w:color="auto"/>
            </w:tcBorders>
          </w:tcPr>
          <w:p w14:paraId="597654A9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0-44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AC37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6 (2.8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489D0A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9 (3.2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BD846A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7 (2.5)</w:t>
            </w:r>
          </w:p>
        </w:tc>
      </w:tr>
      <w:tr w:rsidR="00241B26" w:rsidRPr="00BA46D5" w14:paraId="4219967F" w14:textId="77777777" w:rsidTr="00BC48AA">
        <w:trPr>
          <w:trHeight w:val="310"/>
        </w:trPr>
        <w:tc>
          <w:tcPr>
            <w:tcW w:w="81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1A935A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tage 4</w:t>
            </w:r>
          </w:p>
        </w:tc>
        <w:tc>
          <w:tcPr>
            <w:tcW w:w="722" w:type="pct"/>
            <w:tcBorders>
              <w:top w:val="nil"/>
              <w:bottom w:val="nil"/>
              <w:right w:val="single" w:sz="4" w:space="0" w:color="auto"/>
            </w:tcBorders>
          </w:tcPr>
          <w:p w14:paraId="41939BD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5-29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CD7CA3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6 (0.5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335FA5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 (0.5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E8FC07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 (0.4)</w:t>
            </w:r>
          </w:p>
        </w:tc>
      </w:tr>
      <w:tr w:rsidR="00241B26" w:rsidRPr="00BA46D5" w14:paraId="0F3A9E44" w14:textId="77777777" w:rsidTr="00BC48AA">
        <w:trPr>
          <w:trHeight w:val="310"/>
        </w:trPr>
        <w:tc>
          <w:tcPr>
            <w:tcW w:w="8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F6CF0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tage 5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F3151E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E0940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59E8F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0CAA3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 (0.2)</w:t>
            </w:r>
          </w:p>
        </w:tc>
      </w:tr>
      <w:tr w:rsidR="00241B26" w:rsidRPr="00BA46D5" w14:paraId="46CF1C70" w14:textId="77777777" w:rsidTr="00BC48AA">
        <w:trPr>
          <w:trHeight w:val="310"/>
        </w:trPr>
        <w:tc>
          <w:tcPr>
            <w:tcW w:w="1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6261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0E9B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otal (</w:t>
            </w:r>
            <w:proofErr w:type="spellStart"/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an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5BAE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n (</w:t>
            </w:r>
            <w:proofErr w:type="spellStart"/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an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CFFD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Women (</w:t>
            </w:r>
            <w:proofErr w:type="spellStart"/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an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D</w:t>
            </w:r>
            <w:proofErr w:type="spellEnd"/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241B26" w:rsidRPr="00BA46D5" w14:paraId="1F98DAB2" w14:textId="77777777" w:rsidTr="00BC48AA">
        <w:trPr>
          <w:trHeight w:val="310"/>
        </w:trPr>
        <w:tc>
          <w:tcPr>
            <w:tcW w:w="153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D460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UACR (mg/g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18A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3.1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23.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A357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9.1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121.4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2C0D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6.6</w:t>
            </w:r>
            <w:r w:rsidRPr="00BA4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83.7</w:t>
            </w:r>
          </w:p>
        </w:tc>
      </w:tr>
      <w:tr w:rsidR="00241B26" w:rsidRPr="00BA46D5" w14:paraId="3BD01C8C" w14:textId="77777777" w:rsidTr="00BC48AA">
        <w:trPr>
          <w:trHeight w:val="310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AAEC3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CKD-A stage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F4F59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UACR</w:t>
            </w:r>
          </w:p>
          <w:p w14:paraId="6BF3E15F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(mg/g)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E3C4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otal, n (%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7932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Men, n (%)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D4655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Women, n (%)</w:t>
            </w:r>
          </w:p>
        </w:tc>
      </w:tr>
      <w:tr w:rsidR="00241B26" w:rsidRPr="00BA46D5" w14:paraId="35045C21" w14:textId="77777777" w:rsidTr="00BC48AA">
        <w:trPr>
          <w:trHeight w:val="310"/>
        </w:trPr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E3EF77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bCs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6827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A71D91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181 (93.2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6088A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541 (92.3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2246D6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640 (94.0)</w:t>
            </w:r>
          </w:p>
        </w:tc>
      </w:tr>
      <w:tr w:rsidR="00241B26" w:rsidRPr="00BA46D5" w14:paraId="3FA4598F" w14:textId="77777777" w:rsidTr="00BC48AA">
        <w:trPr>
          <w:trHeight w:val="310"/>
        </w:trPr>
        <w:tc>
          <w:tcPr>
            <w:tcW w:w="8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34F3668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bCs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0E6F426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0-300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10A69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76 (6.0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915E3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1 (7.0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D79AB0F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5 (5.1)</w:t>
            </w:r>
          </w:p>
        </w:tc>
      </w:tr>
      <w:tr w:rsidR="00241B26" w:rsidRPr="00BA46D5" w14:paraId="476E2EF5" w14:textId="77777777" w:rsidTr="00BC48AA">
        <w:trPr>
          <w:trHeight w:val="31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C8736" w14:textId="77777777" w:rsidR="00241B26" w:rsidRPr="00BA46D5" w:rsidRDefault="00241B26" w:rsidP="00BC48AA">
            <w:pPr>
              <w:spacing w:after="0" w:line="240" w:lineRule="auto"/>
              <w:rPr>
                <w:rFonts w:ascii="times new" w:eastAsia="Times New Roman" w:hAnsi="times new" w:cs="Calibri"/>
                <w:bCs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E84D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&gt;300</w:t>
            </w:r>
          </w:p>
        </w:tc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BA8F6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0 (0.8)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DE126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 (0.7)</w:t>
            </w:r>
          </w:p>
        </w:tc>
        <w:tc>
          <w:tcPr>
            <w:tcW w:w="1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34B58" w14:textId="77777777" w:rsidR="00241B26" w:rsidRPr="00BA46D5" w:rsidRDefault="00241B26" w:rsidP="00BC48A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BA46D5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6 (0.9)</w:t>
            </w:r>
          </w:p>
        </w:tc>
      </w:tr>
    </w:tbl>
    <w:p w14:paraId="690C4B7C" w14:textId="77777777" w:rsidR="00241B26" w:rsidRPr="00BA46D5" w:rsidRDefault="00241B26" w:rsidP="00241B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A46D5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BA46D5">
        <w:rPr>
          <w:rFonts w:ascii="Times New Roman" w:hAnsi="Times New Roman" w:cs="Times New Roman"/>
          <w:sz w:val="20"/>
          <w:szCs w:val="20"/>
        </w:rPr>
        <w:t>SD, standard deviation; eGFR, estimated glomerular filtration rate; CKD, chronic kidney disease; UACR, urine albumin to creatinine ratio.</w:t>
      </w:r>
    </w:p>
    <w:p w14:paraId="17B8D620" w14:textId="77777777" w:rsidR="00241B26" w:rsidRPr="00BA46D5" w:rsidRDefault="00241B26" w:rsidP="00241B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FB49B1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26"/>
    <w:rsid w:val="00241B26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2308"/>
  <w15:chartTrackingRefBased/>
  <w15:docId w15:val="{B404606B-4F19-4DC0-A7D9-3BAA370A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B26"/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6T15:23:00Z</dcterms:created>
  <dcterms:modified xsi:type="dcterms:W3CDTF">2020-06-06T15:23:00Z</dcterms:modified>
</cp:coreProperties>
</file>